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122" w:rsidRPr="006055F0" w:rsidRDefault="00366E98">
      <w:pPr>
        <w:rPr>
          <w:rFonts w:ascii="Times New Roman" w:hAnsi="Times New Roman" w:cs="Times New Roman"/>
          <w:b/>
          <w:sz w:val="22"/>
        </w:rPr>
      </w:pPr>
      <w:r w:rsidRPr="006055F0">
        <w:rPr>
          <w:rFonts w:ascii="Times New Roman" w:hAnsi="Times New Roman" w:cs="Times New Roman"/>
          <w:b/>
          <w:sz w:val="22"/>
        </w:rPr>
        <w:t xml:space="preserve">Table S1: </w:t>
      </w:r>
      <w:r w:rsidR="00EA6C6A" w:rsidRPr="006055F0">
        <w:rPr>
          <w:rFonts w:ascii="Times New Roman" w:hAnsi="Times New Roman" w:cs="Times New Roman"/>
          <w:b/>
          <w:sz w:val="22"/>
        </w:rPr>
        <w:t>The frequency of vitamin D deficiency between patients during an attack (N=20) and remission (N=31), analyzed by Fisher’s exact test.</w:t>
      </w:r>
    </w:p>
    <w:tbl>
      <w:tblPr>
        <w:tblW w:w="928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7"/>
        <w:gridCol w:w="2268"/>
        <w:gridCol w:w="161"/>
        <w:gridCol w:w="1540"/>
        <w:gridCol w:w="851"/>
        <w:gridCol w:w="1048"/>
      </w:tblGrid>
      <w:tr w:rsidR="00D43A19" w:rsidRPr="006055F0" w:rsidTr="00D43A19">
        <w:trPr>
          <w:trHeight w:val="347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3D3702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A19" w:rsidRPr="006055F0" w:rsidTr="00D43A19">
        <w:trPr>
          <w:trHeight w:val="67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3A19" w:rsidRPr="006055F0" w:rsidRDefault="00D43A19" w:rsidP="003D37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(%)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f vitamin D deficiency (&lt;50 </w:t>
            </w:r>
            <w:proofErr w:type="spellStart"/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ol</w:t>
            </w:r>
            <w:proofErr w:type="spellEnd"/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43A19" w:rsidRPr="006055F0" w:rsidTr="00D43A19">
        <w:trPr>
          <w:trHeight w:val="347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D43A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D43A19" w:rsidRPr="006055F0" w:rsidTr="00D43A19">
        <w:trPr>
          <w:trHeight w:val="347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MOSD patients during an attack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10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19" w:rsidRPr="006055F0" w:rsidRDefault="00D43A19" w:rsidP="00EA6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5</w:t>
            </w:r>
          </w:p>
        </w:tc>
      </w:tr>
      <w:tr w:rsidR="00D43A19" w:rsidRPr="006055F0" w:rsidTr="00D43A19">
        <w:trPr>
          <w:trHeight w:val="347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6055F0" w:rsidRDefault="00D43A19" w:rsidP="0087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MOSD patients during remiss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6055F0" w:rsidRDefault="00D43A19" w:rsidP="0087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87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6055F0" w:rsidRDefault="00D43A19" w:rsidP="0087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2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6055F0" w:rsidRDefault="00D43A19" w:rsidP="0087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55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19" w:rsidRPr="006055F0" w:rsidRDefault="00D43A19" w:rsidP="0087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D43A19" w:rsidRDefault="00D43A19" w:rsidP="00E93F45">
      <w:pP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</w:pPr>
    </w:p>
    <w:p w:rsidR="00E93F45" w:rsidRDefault="00E93F45" w:rsidP="00E93F45">
      <w:pP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</w:pPr>
      <w:r w:rsidRPr="006055F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No, number; NMOSD, </w:t>
      </w:r>
      <w:proofErr w:type="spellStart"/>
      <w:r w:rsidRPr="006055F0">
        <w:rPr>
          <w:rFonts w:ascii="Times New Roman" w:eastAsia="맑은 고딕" w:hAnsi="Times New Roman" w:cs="Times New Roman"/>
          <w:color w:val="000000"/>
          <w:kern w:val="0"/>
          <w:szCs w:val="20"/>
        </w:rPr>
        <w:t>neuromyelitis</w:t>
      </w:r>
      <w:proofErr w:type="spellEnd"/>
      <w:r w:rsidRPr="006055F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proofErr w:type="spellStart"/>
      <w:r w:rsidRPr="006055F0">
        <w:rPr>
          <w:rFonts w:ascii="Times New Roman" w:eastAsia="맑은 고딕" w:hAnsi="Times New Roman" w:cs="Times New Roman"/>
          <w:color w:val="000000"/>
          <w:kern w:val="0"/>
          <w:szCs w:val="20"/>
        </w:rPr>
        <w:t>optica</w:t>
      </w:r>
      <w:proofErr w:type="spellEnd"/>
      <w:r w:rsidRPr="006055F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spectrum disorder</w:t>
      </w:r>
    </w:p>
    <w:p w:rsidR="009914F4" w:rsidRDefault="009914F4" w:rsidP="00E93F45">
      <w:pP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</w:pPr>
    </w:p>
    <w:p w:rsidR="009914F4" w:rsidRDefault="009914F4" w:rsidP="00E93F45">
      <w:pPr>
        <w:rPr>
          <w:rFonts w:ascii="Times New Roman" w:hAnsi="Times New Roman" w:cs="Times New Roman" w:hint="eastAsia"/>
          <w:szCs w:val="20"/>
        </w:rPr>
      </w:pPr>
      <w:bookmarkStart w:id="0" w:name="_GoBack"/>
      <w:bookmarkEnd w:id="0"/>
    </w:p>
    <w:sectPr w:rsidR="009914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15F" w:rsidRDefault="0089315F" w:rsidP="006055F0">
      <w:pPr>
        <w:spacing w:after="0" w:line="240" w:lineRule="auto"/>
      </w:pPr>
      <w:r>
        <w:separator/>
      </w:r>
    </w:p>
  </w:endnote>
  <w:endnote w:type="continuationSeparator" w:id="0">
    <w:p w:rsidR="0089315F" w:rsidRDefault="0089315F" w:rsidP="00605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15F" w:rsidRDefault="0089315F" w:rsidP="006055F0">
      <w:pPr>
        <w:spacing w:after="0" w:line="240" w:lineRule="auto"/>
      </w:pPr>
      <w:r>
        <w:separator/>
      </w:r>
    </w:p>
  </w:footnote>
  <w:footnote w:type="continuationSeparator" w:id="0">
    <w:p w:rsidR="0089315F" w:rsidRDefault="0089315F" w:rsidP="006055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E98"/>
    <w:rsid w:val="002264ED"/>
    <w:rsid w:val="0026214A"/>
    <w:rsid w:val="00366E98"/>
    <w:rsid w:val="003D3702"/>
    <w:rsid w:val="006055F0"/>
    <w:rsid w:val="007A02F1"/>
    <w:rsid w:val="0089315F"/>
    <w:rsid w:val="009914F4"/>
    <w:rsid w:val="00AC67F2"/>
    <w:rsid w:val="00D43A19"/>
    <w:rsid w:val="00E93F45"/>
    <w:rsid w:val="00EA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E4F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5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55F0"/>
  </w:style>
  <w:style w:type="paragraph" w:styleId="a4">
    <w:name w:val="footer"/>
    <w:basedOn w:val="a"/>
    <w:link w:val="Char0"/>
    <w:uiPriority w:val="99"/>
    <w:unhideWhenUsed/>
    <w:rsid w:val="006055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55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5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55F0"/>
  </w:style>
  <w:style w:type="paragraph" w:styleId="a4">
    <w:name w:val="footer"/>
    <w:basedOn w:val="a"/>
    <w:link w:val="Char0"/>
    <w:uiPriority w:val="99"/>
    <w:unhideWhenUsed/>
    <w:rsid w:val="006055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5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8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L</dc:creator>
  <cp:lastModifiedBy>JHM</cp:lastModifiedBy>
  <cp:revision>6</cp:revision>
  <dcterms:created xsi:type="dcterms:W3CDTF">2014-08-01T11:17:00Z</dcterms:created>
  <dcterms:modified xsi:type="dcterms:W3CDTF">2014-08-18T00:52:00Z</dcterms:modified>
</cp:coreProperties>
</file>